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4966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9"/>
        <w:gridCol w:w="362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ble S2 Sequences of primers used for qPCR in this stud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RISP3-F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CTCGTTGGATGTGGAA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RISP3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ACCATTGGTGCATAGT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PDH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AGGTGAAGGTCGGAG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PDH-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AGATGGTGATGGGATTTC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c5ZGI0Y2EzMTVjYmJlY2Y1Y2JjNGM5OWJjZjVhMzcifQ=="/>
  </w:docVars>
  <w:rsids>
    <w:rsidRoot w:val="00000000"/>
    <w:rsid w:val="1BC34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30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7T17:56:54Z</dcterms:created>
  <dc:creator>admin</dc:creator>
  <cp:lastModifiedBy>editor</cp:lastModifiedBy>
  <dcterms:modified xsi:type="dcterms:W3CDTF">2023-01-07T17:57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012</vt:lpwstr>
  </property>
  <property fmtid="{D5CDD505-2E9C-101B-9397-08002B2CF9AE}" pid="3" name="ICV">
    <vt:lpwstr>8BCB4642212540008745999633F07AA2</vt:lpwstr>
  </property>
</Properties>
</file>